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1E45C" w14:textId="58B6A9E7" w:rsidR="00215B15" w:rsidRPr="003546E0" w:rsidRDefault="00E83EB5" w:rsidP="003546E0">
      <w:pPr>
        <w:rPr>
          <w:b/>
          <w:sz w:val="36"/>
          <w:szCs w:val="36"/>
          <w:lang w:val="en-US"/>
        </w:rPr>
      </w:pPr>
      <w:r w:rsidRPr="003546E0">
        <w:rPr>
          <w:b/>
          <w:sz w:val="36"/>
          <w:szCs w:val="36"/>
          <w:lang w:val="en-US"/>
        </w:rPr>
        <w:t>List of excluded articles</w:t>
      </w:r>
    </w:p>
    <w:p w14:paraId="168F79B0" w14:textId="09FFBA59" w:rsidR="00E83EB5" w:rsidRDefault="00E83EB5">
      <w:pPr>
        <w:rPr>
          <w:lang w:val="en-US"/>
        </w:rPr>
      </w:pPr>
    </w:p>
    <w:p w14:paraId="651F417D" w14:textId="210C652A" w:rsidR="00B87AA4" w:rsidRDefault="00B87AA4">
      <w:pPr>
        <w:rPr>
          <w:lang w:val="en-US"/>
        </w:rPr>
      </w:pPr>
      <w:r>
        <w:rPr>
          <w:lang w:val="en-US"/>
        </w:rPr>
        <w:t xml:space="preserve">Detailed below are the full references for all </w:t>
      </w:r>
      <w:r w:rsidR="00215B15">
        <w:rPr>
          <w:lang w:val="en-US"/>
        </w:rPr>
        <w:t>studies excluded at full text stage</w:t>
      </w:r>
      <w:r>
        <w:rPr>
          <w:lang w:val="en-US"/>
        </w:rPr>
        <w:t xml:space="preserve">. Articles were excluded for one of the following reasons: </w:t>
      </w:r>
    </w:p>
    <w:p w14:paraId="0545E4EB" w14:textId="729C2FF5" w:rsidR="00B87AA4" w:rsidRDefault="00B87AA4">
      <w:pPr>
        <w:rPr>
          <w:lang w:val="en-US"/>
        </w:rPr>
      </w:pPr>
    </w:p>
    <w:p w14:paraId="6CE8B9A5" w14:textId="7D321414" w:rsidR="00B87AA4" w:rsidRDefault="00215B15" w:rsidP="00B87AA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rong outcomes/concerns not assessed (n = 1</w:t>
      </w:r>
      <w:r w:rsidR="009158EE">
        <w:rPr>
          <w:lang w:val="en-US"/>
        </w:rPr>
        <w:t>3</w:t>
      </w:r>
      <w:r>
        <w:rPr>
          <w:lang w:val="en-US"/>
        </w:rPr>
        <w:t>)</w:t>
      </w:r>
    </w:p>
    <w:p w14:paraId="648878E1" w14:textId="647D870C" w:rsidR="00561E83" w:rsidRDefault="00561E83" w:rsidP="00561E8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Not a systematic review (n = 10)</w:t>
      </w:r>
    </w:p>
    <w:p w14:paraId="797C7B00" w14:textId="6A9208AF" w:rsidR="00B87AA4" w:rsidRDefault="00215B15" w:rsidP="00215B1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Not about health or social care (n = </w:t>
      </w:r>
      <w:r w:rsidR="00561E83">
        <w:rPr>
          <w:lang w:val="en-US"/>
        </w:rPr>
        <w:t>2</w:t>
      </w:r>
      <w:r>
        <w:rPr>
          <w:lang w:val="en-US"/>
        </w:rPr>
        <w:t>)</w:t>
      </w:r>
    </w:p>
    <w:p w14:paraId="2016E505" w14:textId="2DA0B47F" w:rsidR="00215B15" w:rsidRDefault="00215B15" w:rsidP="00215B1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Paywalled article (n = </w:t>
      </w:r>
      <w:r w:rsidR="009158EE">
        <w:rPr>
          <w:lang w:val="en-US"/>
        </w:rPr>
        <w:t>2)</w:t>
      </w:r>
    </w:p>
    <w:p w14:paraId="13F6A012" w14:textId="77777777" w:rsidR="00215B15" w:rsidRDefault="00215B15" w:rsidP="00215B15">
      <w:pPr>
        <w:pStyle w:val="ListParagrap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B87AA4" w:rsidRPr="00461A8B" w14:paraId="46B1F710" w14:textId="77777777" w:rsidTr="007F4929">
        <w:tc>
          <w:tcPr>
            <w:tcW w:w="1980" w:type="dxa"/>
          </w:tcPr>
          <w:p w14:paraId="0B31D9B0" w14:textId="0F2D6A04" w:rsidR="00B87AA4" w:rsidRPr="00461A8B" w:rsidRDefault="00B87AA4" w:rsidP="00B87AA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61A8B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ason for exclusion</w:t>
            </w:r>
          </w:p>
        </w:tc>
        <w:tc>
          <w:tcPr>
            <w:tcW w:w="7036" w:type="dxa"/>
          </w:tcPr>
          <w:p w14:paraId="1278FDEC" w14:textId="199A2C6F" w:rsidR="00B87AA4" w:rsidRPr="00461A8B" w:rsidRDefault="00B87AA4" w:rsidP="00B87AA4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61A8B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</w:tr>
      <w:tr w:rsidR="00B87AA4" w:rsidRPr="00461A8B" w14:paraId="7B1E2623" w14:textId="77777777" w:rsidTr="007F4929">
        <w:tc>
          <w:tcPr>
            <w:tcW w:w="1980" w:type="dxa"/>
          </w:tcPr>
          <w:p w14:paraId="346000B9" w14:textId="45517740" w:rsidR="00B87AA4" w:rsidRPr="00461A8B" w:rsidRDefault="00215B15" w:rsidP="00B87AA4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Wrong outcomes/concerns not assessed (n = 1</w:t>
            </w:r>
            <w:r w:rsidR="00B82D2A">
              <w:rPr>
                <w:rFonts w:cstheme="minorHAnsi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036" w:type="dxa"/>
          </w:tcPr>
          <w:p w14:paraId="73C93EB6" w14:textId="6E707DBB" w:rsidR="00B87AA4" w:rsidRDefault="002535A3" w:rsidP="007F4929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I0PC9ZZWFyPjxSZWNO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</w:fldData>
              </w:fldChar>
            </w:r>
            <w:r w:rsidR="00841DD9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="00841DD9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MaXU8L0F1dGhvcj48WWVhcj4yMDI0PC9ZZWFyPjxSZWNO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</w:fldData>
              </w:fldChar>
            </w:r>
            <w:r w:rsidR="00841DD9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="00841DD9">
              <w:rPr>
                <w:rFonts w:cstheme="minorHAnsi"/>
                <w:sz w:val="18"/>
                <w:szCs w:val="18"/>
                <w:lang w:val="en-US"/>
              </w:rPr>
            </w:r>
            <w:r w:rsidR="00841DD9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>
              <w:rPr>
                <w:rFonts w:cstheme="minorHAnsi"/>
                <w:sz w:val="18"/>
                <w:szCs w:val="18"/>
                <w:lang w:val="en-US"/>
              </w:rPr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="00B82D2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2F9D4864" w14:textId="77777777" w:rsid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Ali, D., Fatemi, Y., Boskabadi, E., Nikfar, M., Ugwuoke, J., &amp; Ali, H. (2024). ChatGPT in Teaching and Learning: A Systematic Review. EDUCATION SCIENCES, 14(6). https://doi.org/10.3390/educsci14060643 </w:t>
            </w:r>
          </w:p>
          <w:p w14:paraId="6B1D3718" w14:textId="14A596F7" w:rsid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>Bacco, L., Russo, F., Ambrosio, L., D'Antoni, F., Vollero, L., Vadalà, G., Dell'Orletta, F., Merone, M., Papalia, R., &amp; Denaro, V. (2022). Natural language processing in low back pain and spine diseases: A systematic review. FRONTIERS IN SURGERY, 9.</w:t>
            </w:r>
          </w:p>
          <w:p w14:paraId="0E9E052E" w14:textId="7B112EB3" w:rsid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Bouhafra, S., &amp; El Bahi, H. (2024). Deep Learning Approaches for Brain Tumor Detection and Classification Using MRI Images (2020 to 2024): A Systematic Review. JOURNAL OF IMAGING INFORMATICS IN MEDICINE. </w:t>
            </w:r>
            <w:hyperlink r:id="rId8" w:history="1">
              <w:r w:rsidRPr="00AB2F1F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1007/s10278-024-01283-8</w:t>
              </w:r>
            </w:hyperlink>
          </w:p>
          <w:p w14:paraId="5452C961" w14:textId="77777777" w:rsidR="000D534F" w:rsidRP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Deng, J., &amp; Qin, Y. (2024). Current Status, Hotspots, and Prospects of Artificial Intelligence in Ophthalmology: A Bibliometric Analysis (2003-2023). Ophthalmic Epidemiology. https://doi.org/https://dx.doi.org/10.1080/09286586.2024.2373956 PT - Article In Press </w:t>
            </w:r>
          </w:p>
          <w:p w14:paraId="68E5601F" w14:textId="77777777" w:rsidR="000D534F" w:rsidRP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Gunawan, J., Aungsuroch, Y., &amp; Montayre, J. (2024). ChatGPT integration within nursing education and its implications for nursing students: A systematic review and text network analysis. Nurse education today, 141, 106323. https://doi.org/https://dx.doi.org/10.1016/j.nedt.2024.106323 PT - Review </w:t>
            </w:r>
          </w:p>
          <w:p w14:paraId="4E978F7B" w14:textId="77777777" w:rsidR="000D534F" w:rsidRPr="000D534F" w:rsidRDefault="000D534F" w:rsidP="000D534F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Liu, Y., Wang, H., Zhou, H., Li, M., Hou, Y., Zhou, S., Wang, F., Hoetzlein, R., &amp; Zhang, R. (2024). A review of reinforcement learning for natural language processing and applications in healthcare. Journal of the American Medical Informatics Association, 31(10), 2379 EP - 2393. https://doi.org/https://dx.doi.org/10.1093/jamia/ocae215 PT - Review </w:t>
            </w:r>
          </w:p>
          <w:p w14:paraId="60BA131A" w14:textId="77777777" w:rsidR="00B82D2A" w:rsidRP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Oliveira, J. A., Eskandar, K., Kar, E., de Oliveira, F. R., &amp; da Silva, A. L. (2024). Understanding AI's Role in Endometriosis Patient Education and Evaluating Its Information and Accuracy: Systematic Review. JMIR AI, 3. https://doi.org/10.2196/64593 </w:t>
            </w:r>
          </w:p>
          <w:p w14:paraId="5D7BAE3A" w14:textId="77777777" w:rsidR="00B82D2A" w:rsidRP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Schopow, N., Osterhoff, G., &amp; Baur, D. (2023). Applications of the Natural Language Processing Tool ChatGPT in Clinical Practice: Comparative Study and Augmented Systematic Review. JMIR MEDICAL INFORMATICS, 11. https://doi.org/10.2196/48933 </w:t>
            </w:r>
          </w:p>
          <w:p w14:paraId="6CD7C27B" w14:textId="77777777" w:rsidR="00B82D2A" w:rsidRP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Solano, C., Tarazona, N., Angarita, G. P., Medina, A. A., Ruiz, S., Pedroza, V. M., &amp; Traxer, O. (2024). ChatGPT in Urology: Bridging Knowledge and Practice for Tomorrow's Healthcare, a Comprehensive Review. Journal of Endourology, 38(8), 763 EP - 777. https://doi.org/https://dx.doi.org/10.1089/end.2023.0700 PT - Review </w:t>
            </w:r>
          </w:p>
          <w:p w14:paraId="2C4CD99A" w14:textId="77777777" w:rsidR="00B82D2A" w:rsidRP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Sorin, V., Brin, D., Barash, Y., Konen, E., Charney, A., Nadkarni, G., &amp; Klang, E. (2024). Large Language Models and Empathy: Systematic Review. J Med Internet Res, 26, e52597. https://doi.org/10.2196/52597 </w:t>
            </w:r>
          </w:p>
          <w:p w14:paraId="5650BEC1" w14:textId="2C8B0BA1" w:rsid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Spasic, I., &amp; Nenadic, G. (2020). Clinical Text Data in Machine Learning: Systematic Review. JMIR MEDICAL INFORMATICS, 8(3). </w:t>
            </w:r>
            <w:hyperlink r:id="rId9" w:history="1">
              <w:r w:rsidRPr="00490477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2196/17984</w:t>
              </w:r>
            </w:hyperlink>
          </w:p>
          <w:p w14:paraId="2F3448DF" w14:textId="35CAABEE" w:rsidR="00B82D2A" w:rsidRDefault="00B82D2A" w:rsidP="00B82D2A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>Zahidy, M. A. L., Montori, V., &amp; Ponce, O. J. (2024). CO-CREATING THE FUTURE: AI FOR ASSESSING AND ENABLING SHARED DECISION MAKING. BMJ Evidence-Based Medicine, 29, A2. https://doi.org/https://dx.doi.org/10.1136/bmjebm-2024-SDC.5 PT - Conference Abstract (12th International Shared Decision Making Conference. Lausanne Switzerland.)</w:t>
            </w:r>
          </w:p>
          <w:p w14:paraId="62087FDD" w14:textId="37498590" w:rsidR="00841DD9" w:rsidRPr="009158EE" w:rsidRDefault="009158EE" w:rsidP="007F4929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sz w:val="18"/>
                <w:szCs w:val="18"/>
              </w:rPr>
            </w:pPr>
            <w:r w:rsidRPr="009158EE">
              <w:rPr>
                <w:rFonts w:cstheme="minorHAnsi"/>
                <w:sz w:val="18"/>
                <w:szCs w:val="18"/>
              </w:rPr>
              <w:t xml:space="preserve">Zhou, S., et al. (2025). "Mitigating Ethical Issues for Large Language Models in Oncology: A Systematic Review." </w:t>
            </w:r>
            <w:r w:rsidRPr="009158EE">
              <w:rPr>
                <w:rFonts w:cstheme="minorHAnsi"/>
                <w:sz w:val="18"/>
                <w:szCs w:val="18"/>
                <w:u w:val="single"/>
              </w:rPr>
              <w:t>JCO Clinical Cancer Informatics</w:t>
            </w:r>
            <w:r w:rsidRPr="009158EE">
              <w:rPr>
                <w:rFonts w:cstheme="minorHAnsi"/>
                <w:sz w:val="18"/>
                <w:szCs w:val="18"/>
              </w:rPr>
              <w:t>(9): e2500076.</w:t>
            </w:r>
          </w:p>
        </w:tc>
      </w:tr>
      <w:tr w:rsidR="00561E83" w:rsidRPr="00461A8B" w14:paraId="0A6704C7" w14:textId="77777777" w:rsidTr="007F4929">
        <w:tc>
          <w:tcPr>
            <w:tcW w:w="1980" w:type="dxa"/>
          </w:tcPr>
          <w:p w14:paraId="09653EEE" w14:textId="16D3AEE9" w:rsidR="00561E83" w:rsidRDefault="00561E83" w:rsidP="00561E8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>Not a systematic review (n = 10)</w:t>
            </w:r>
          </w:p>
        </w:tc>
        <w:tc>
          <w:tcPr>
            <w:tcW w:w="7036" w:type="dxa"/>
          </w:tcPr>
          <w:p w14:paraId="51E9D252" w14:textId="77777777" w:rsidR="00561E83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Cheng, S. W., Chang, C. W., Chang, W. J., Wang, H. W., Liang, C. S., Kishimoto, T., Chang, J. P. C., Kuo, J. S., &amp; Su, K. P. (2023). The now and future of ChatGPT and GPT in psychiatry. PSYCHIATRY AND CLINICAL NEUROSCIENCES, 77(11), 592-596. </w:t>
            </w:r>
            <w:hyperlink r:id="rId10" w:history="1">
              <w:r w:rsidRPr="00AB2F1F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1111/pcn.13588</w:t>
              </w:r>
            </w:hyperlink>
          </w:p>
          <w:p w14:paraId="12367E0A" w14:textId="77777777" w:rsidR="00561E83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Giunti, G., &amp; Doherty, C. P. (2024). Cocreating an Automated mHealth Apps Systematic Review Process With Generative AI: Design Science Research Approach. JMIR MEDICAL EDUCATION, 10. </w:t>
            </w:r>
            <w:hyperlink r:id="rId11" w:history="1">
              <w:r w:rsidRPr="00AB2F1F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2196/48949</w:t>
              </w:r>
            </w:hyperlink>
          </w:p>
          <w:p w14:paraId="4F8E0ED6" w14:textId="77777777" w:rsidR="00561E83" w:rsidRPr="000D534F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Ihara, K., Dumkrieger, G., Zhang, P., Takizawa, T., Schwedt, T. J., &amp; Chiang, C. C. (2024). Application of Artificial Intelligence in the Headache Field. Current Pain and Headache Reports. https://doi.org/https://dx.doi.org/10.1007/s11916-024-01297-5 PT - Article In Press </w:t>
            </w:r>
          </w:p>
          <w:p w14:paraId="17DC1358" w14:textId="77777777" w:rsidR="00561E83" w:rsidRPr="000D534F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>Lim, D. Y., Tan, Y. B., Koh, J., Sng, G., Tung, J., Le, Q., Tan, J. H., Tan, D. M. Y., Ting, D., &amp; Tan, C. K. (2024). A SYSTEMATIC REVIEW OF LARGE LEARNING MODELS IN GASTROENTEROLOGY AND HEPATOLOGY - APPLICATIONS AND TECHNIQUES TO MITIGATE MISINFORMATION. Gastroenterology, 166(5), S EP - 1489. https://doi.org/https://dx.doi.org/10.1016/S0016-5085%2824%2903862-9 PT - Conference Abstract (DDW 2024. Washington, DC United States.)</w:t>
            </w:r>
          </w:p>
          <w:p w14:paraId="70DEC426" w14:textId="77777777" w:rsidR="00561E83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Neubauer, L., Straw, I., Mariconti, E., &amp; Tanczer, L. M. (2023). A Systematic Literature Review of the Use of Computational Text Analysis Methods in Intimate Partner Violence Research. JOURNAL OF FAMILY VIOLENCE, 38(6), 1205-1224. </w:t>
            </w:r>
            <w:hyperlink r:id="rId12" w:history="1">
              <w:r w:rsidRPr="00490477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1007/s10896-023-00517-7</w:t>
              </w:r>
            </w:hyperlink>
          </w:p>
          <w:p w14:paraId="2D17D3F3" w14:textId="77777777" w:rsidR="00561E83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Owen, D., Lynham, A. J., Smart, S. E., Pardiñas, A. F., &amp; Collados, J. C. (2024). AI for Analyzing Mental Health Disorders Among Social Media Users: Quarter-Century Narrative Review of Progress and Challenges. Journal of Medical Internet Research, 26. </w:t>
            </w:r>
            <w:hyperlink r:id="rId13" w:history="1">
              <w:r w:rsidRPr="00490477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2196/59225</w:t>
              </w:r>
            </w:hyperlink>
          </w:p>
          <w:p w14:paraId="062AEBB8" w14:textId="77777777" w:rsidR="00561E83" w:rsidRPr="00B82D2A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>Tei, S., &amp; Fujino, J. (2024). Artificial intelligence, Internet addiction, and palliative care. European Psychiatry, 67, S339. https://doi.org/https://dx.doi.org/10.1192/j.eurpsy.2024.700 PT - Conference Abstract (32nd European Congress of Psychiatry, EPA 2024. Budapest Hungary.)</w:t>
            </w:r>
          </w:p>
          <w:p w14:paraId="37A1AE89" w14:textId="77777777" w:rsidR="00561E83" w:rsidRPr="00B82D2A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Theodosiou, A. A., &amp; Read, R. C. (2023). Artificial intelligence, machine learning and deep learning: Potential resources for the infection clinician. JOURNAL OF INFECTION, 87(4), 287-294. https://doi.org/10.1016/j.jinf.2023.07.006 </w:t>
            </w:r>
          </w:p>
          <w:p w14:paraId="50B19C8E" w14:textId="77777777" w:rsidR="00561E83" w:rsidRDefault="00561E83" w:rsidP="00561E83">
            <w:pPr>
              <w:pStyle w:val="ListParagraph"/>
              <w:numPr>
                <w:ilvl w:val="0"/>
                <w:numId w:val="17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 xml:space="preserve">Yeskuatov, E., Chua, S. L., &amp; Foo, L. K. (2022). Leveraging Reddit for Suicidal Ideation Detection: A Review of Machine Learning and Natural Language Processing Techniques. INTERNATIONAL JOURNAL OF ENVIRONMENTAL RESEARCH AND PUBLIC HEALTH, 19(16). </w:t>
            </w:r>
            <w:hyperlink r:id="rId14" w:history="1">
              <w:r w:rsidRPr="00490477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3390/ijerph191610347</w:t>
              </w:r>
            </w:hyperlink>
          </w:p>
          <w:p w14:paraId="0C2BE118" w14:textId="48CFC4CF" w:rsidR="00561E83" w:rsidRDefault="00561E83" w:rsidP="00561E8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>Zhang, H., Xi, Q. Y., Zhang, F., Li, Q. X., Jiao, Z. Q., &amp; Ni, X. Y. (2023). Application of Deep Learning in Cancer Prognosis Prediction Model. TECHNOLOGY IN CANCER RESEARCH &amp; TREATMENT, 22. https://doi.org/10.1177/15330338231199287</w:t>
            </w:r>
          </w:p>
        </w:tc>
      </w:tr>
      <w:tr w:rsidR="00561E83" w:rsidRPr="00461A8B" w14:paraId="0329B0E8" w14:textId="77777777" w:rsidTr="007F4929">
        <w:tc>
          <w:tcPr>
            <w:tcW w:w="1980" w:type="dxa"/>
          </w:tcPr>
          <w:p w14:paraId="4EA9F949" w14:textId="73A9A93E" w:rsidR="00561E83" w:rsidRPr="00461A8B" w:rsidRDefault="00561E83" w:rsidP="00561E8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t about health or social care (n = 2)</w:t>
            </w:r>
          </w:p>
        </w:tc>
        <w:tc>
          <w:tcPr>
            <w:tcW w:w="7036" w:type="dxa"/>
          </w:tcPr>
          <w:p w14:paraId="20A44541" w14:textId="16BBF983" w:rsidR="00561E83" w:rsidRDefault="00561E83" w:rsidP="00561E8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Al-kfairy, M., Mustafa, D., Kshetri, N., Insiew, M., &amp; Alfandi, O. (2024). Ethical Challenges and Solutions of Generative AI: An Interdisciplinary Perspective. INFORMATICS-BASEL, 11(3). </w:t>
            </w:r>
            <w:hyperlink r:id="rId15" w:history="1">
              <w:r w:rsidRPr="00AB2F1F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3390/informatics11030058</w:t>
              </w:r>
            </w:hyperlink>
          </w:p>
          <w:p w14:paraId="69CD4700" w14:textId="4F16C94D" w:rsidR="00561E83" w:rsidRPr="00B82D2A" w:rsidRDefault="00561E83" w:rsidP="00561E83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0D534F">
              <w:rPr>
                <w:rFonts w:cstheme="minorHAnsi"/>
                <w:sz w:val="18"/>
                <w:szCs w:val="18"/>
                <w:lang w:val="en-US"/>
              </w:rPr>
              <w:t xml:space="preserve">Bavalatti, T., Ahmed, O., Potdar, D., Rouf, R., Jawed, F., Govind, M. K., &amp; Krishnan, S. (2025). A Systematic Review of Open Datasets used in Text-to-Image (T2I) Gen AI Model Safety. IEEE ACCESS. </w:t>
            </w:r>
            <w:hyperlink r:id="rId16" w:history="1">
              <w:r w:rsidRPr="00AB2F1F">
                <w:rPr>
                  <w:rStyle w:val="Hyperlink"/>
                  <w:rFonts w:cstheme="minorHAnsi"/>
                  <w:sz w:val="18"/>
                  <w:szCs w:val="18"/>
                  <w:lang w:val="en-US"/>
                </w:rPr>
                <w:t>https://doi.org/10.1109/ACCESS.2025.3539933#</w:t>
              </w:r>
            </w:hyperlink>
          </w:p>
        </w:tc>
      </w:tr>
      <w:tr w:rsidR="00561E83" w:rsidRPr="00461A8B" w14:paraId="20892916" w14:textId="77777777" w:rsidTr="007F4929">
        <w:tc>
          <w:tcPr>
            <w:tcW w:w="1980" w:type="dxa"/>
          </w:tcPr>
          <w:p w14:paraId="4F7B18FB" w14:textId="76FE86F8" w:rsidR="00561E83" w:rsidRPr="00461A8B" w:rsidRDefault="00561E83" w:rsidP="00561E83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aywalled article (n = 2)</w:t>
            </w:r>
          </w:p>
          <w:p w14:paraId="398623B1" w14:textId="75F9460B" w:rsidR="00561E83" w:rsidRPr="00461A8B" w:rsidRDefault="00561E83" w:rsidP="00561E8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36" w:type="dxa"/>
          </w:tcPr>
          <w:p w14:paraId="50CFAAC2" w14:textId="77777777" w:rsidR="00561E83" w:rsidRDefault="00561E83" w:rsidP="00561E83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Tb2xhbm88L0F1dGhvcj48WWVhcj4yMDI0PC9ZZWFyPjxS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</w:fldData>
              </w:fldChar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instrText xml:space="preserve"> ADDIN EN.CITE </w:instrText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fldChar w:fldCharType="begin">
                <w:fldData xml:space="preserve">PEVuZE5vdGU+PENpdGU+PEF1dGhvcj5Tb2xhbm88L0F1dGhvcj48WWVhcj4yMDI0PC9ZZWFyPjxS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</w:fldData>
              </w:fldChar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instrText xml:space="preserve"> ADDIN EN.CITE.DATA </w:instrText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  <w:r w:rsidRPr="00B82D2A">
              <w:rPr>
                <w:rFonts w:cstheme="minorHAnsi"/>
                <w:sz w:val="18"/>
                <w:szCs w:val="18"/>
                <w:lang w:val="en-US"/>
              </w:rPr>
              <w:t>Kalaw, F. G. P., &amp; Baxter, S. L. (2024). Ethical considerations for large language models in ophthalmology. Current Opinion in Ophthalmology, 35(6), 438 EP - 446. https://doi.org/https://dx.doi.org/10.1097/ICU.0000000000001083 PT - Review</w:t>
            </w:r>
          </w:p>
          <w:p w14:paraId="6A141C28" w14:textId="10AFE2A9" w:rsidR="00B94B99" w:rsidRPr="00B94B99" w:rsidRDefault="00561E83" w:rsidP="00B94B99">
            <w:pPr>
              <w:pStyle w:val="ListParagraph"/>
              <w:numPr>
                <w:ilvl w:val="0"/>
                <w:numId w:val="19"/>
              </w:numPr>
              <w:rPr>
                <w:rFonts w:cstheme="minorHAnsi"/>
                <w:sz w:val="18"/>
                <w:szCs w:val="18"/>
                <w:lang w:val="en-US"/>
              </w:rPr>
            </w:pPr>
            <w:r w:rsidRPr="00B82D2A">
              <w:rPr>
                <w:rFonts w:cstheme="minorHAnsi"/>
                <w:sz w:val="18"/>
                <w:szCs w:val="18"/>
                <w:lang w:val="en-US"/>
              </w:rPr>
              <w:t>Solano, C., Tarazona, N., Angarita, G. P., Medina, A. A., Ruiz, S., Pedroza, V. M., &amp; Traxer, O. (2024). ChatGPT in Urology: Bridging Knowledge and Practice for Tomorrow's Healthcare, a Comprehensive Review. Journal of Endourology, 38(8), 763 EP - 777. https://doi.org/https://dx.doi.org/10.1089/end.2023.0700 PT - Review</w:t>
            </w:r>
          </w:p>
        </w:tc>
      </w:tr>
    </w:tbl>
    <w:p w14:paraId="620BD803" w14:textId="4CD8C051" w:rsidR="0026715D" w:rsidRPr="00B82D2A" w:rsidRDefault="0026715D" w:rsidP="000C4747">
      <w:pPr>
        <w:pStyle w:val="EndNoteBibliography"/>
      </w:pPr>
    </w:p>
    <w:sectPr w:rsidR="0026715D" w:rsidRPr="00B82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E3F4C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E33B06"/>
    <w:multiLevelType w:val="hybridMultilevel"/>
    <w:tmpl w:val="DF182B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1908E0"/>
    <w:multiLevelType w:val="hybridMultilevel"/>
    <w:tmpl w:val="77F203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2F46B8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B808B9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A3D8E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4100F"/>
    <w:multiLevelType w:val="hybridMultilevel"/>
    <w:tmpl w:val="61B4B7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4C711E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F96767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C543DF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6F43B5"/>
    <w:multiLevelType w:val="hybridMultilevel"/>
    <w:tmpl w:val="ADAE6650"/>
    <w:lvl w:ilvl="0" w:tplc="901893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242B5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3221B7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F9207A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7D1F07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F2D23"/>
    <w:multiLevelType w:val="hybridMultilevel"/>
    <w:tmpl w:val="DF182B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335EDE"/>
    <w:multiLevelType w:val="hybridMultilevel"/>
    <w:tmpl w:val="8C68FA9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0F48E1"/>
    <w:multiLevelType w:val="hybridMultilevel"/>
    <w:tmpl w:val="35542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0D61DD"/>
    <w:multiLevelType w:val="hybridMultilevel"/>
    <w:tmpl w:val="F3387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6351670">
    <w:abstractNumId w:val="17"/>
  </w:num>
  <w:num w:numId="2" w16cid:durableId="328679753">
    <w:abstractNumId w:val="12"/>
  </w:num>
  <w:num w:numId="3" w16cid:durableId="438179050">
    <w:abstractNumId w:val="0"/>
  </w:num>
  <w:num w:numId="4" w16cid:durableId="593825818">
    <w:abstractNumId w:val="9"/>
  </w:num>
  <w:num w:numId="5" w16cid:durableId="405609990">
    <w:abstractNumId w:val="5"/>
  </w:num>
  <w:num w:numId="6" w16cid:durableId="1434134643">
    <w:abstractNumId w:val="14"/>
  </w:num>
  <w:num w:numId="7" w16cid:durableId="1302344446">
    <w:abstractNumId w:val="8"/>
  </w:num>
  <w:num w:numId="8" w16cid:durableId="2008090597">
    <w:abstractNumId w:val="3"/>
  </w:num>
  <w:num w:numId="9" w16cid:durableId="918907812">
    <w:abstractNumId w:val="7"/>
  </w:num>
  <w:num w:numId="10" w16cid:durableId="103965144">
    <w:abstractNumId w:val="13"/>
  </w:num>
  <w:num w:numId="11" w16cid:durableId="412357307">
    <w:abstractNumId w:val="11"/>
  </w:num>
  <w:num w:numId="12" w16cid:durableId="1350061831">
    <w:abstractNumId w:val="4"/>
  </w:num>
  <w:num w:numId="13" w16cid:durableId="1141575177">
    <w:abstractNumId w:val="10"/>
  </w:num>
  <w:num w:numId="14" w16cid:durableId="324866245">
    <w:abstractNumId w:val="18"/>
  </w:num>
  <w:num w:numId="15" w16cid:durableId="261574585">
    <w:abstractNumId w:val="6"/>
  </w:num>
  <w:num w:numId="16" w16cid:durableId="858157102">
    <w:abstractNumId w:val="15"/>
  </w:num>
  <w:num w:numId="17" w16cid:durableId="278411937">
    <w:abstractNumId w:val="1"/>
  </w:num>
  <w:num w:numId="18" w16cid:durableId="407534247">
    <w:abstractNumId w:val="2"/>
  </w:num>
  <w:num w:numId="19" w16cid:durableId="43949334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wdefspetvzgevx915wsxe5xvrxfptsppf&quot;&gt;Dissertation Library&lt;record-ids&gt;&lt;item&gt;89&lt;/item&gt;&lt;item&gt;229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/record-ids&gt;&lt;/item&gt;&lt;/Libraries&gt;"/>
  </w:docVars>
  <w:rsids>
    <w:rsidRoot w:val="00E83EB5"/>
    <w:rsid w:val="00002C75"/>
    <w:rsid w:val="000063F4"/>
    <w:rsid w:val="00021593"/>
    <w:rsid w:val="000216EA"/>
    <w:rsid w:val="00022E47"/>
    <w:rsid w:val="00024A5C"/>
    <w:rsid w:val="00030141"/>
    <w:rsid w:val="00032AF5"/>
    <w:rsid w:val="0003308E"/>
    <w:rsid w:val="0003394A"/>
    <w:rsid w:val="00034DF4"/>
    <w:rsid w:val="000374F6"/>
    <w:rsid w:val="00041CFA"/>
    <w:rsid w:val="00044F10"/>
    <w:rsid w:val="00047112"/>
    <w:rsid w:val="00056FC9"/>
    <w:rsid w:val="00060D91"/>
    <w:rsid w:val="000673A2"/>
    <w:rsid w:val="000717F5"/>
    <w:rsid w:val="00072A17"/>
    <w:rsid w:val="00083D90"/>
    <w:rsid w:val="00084632"/>
    <w:rsid w:val="0009170A"/>
    <w:rsid w:val="00092920"/>
    <w:rsid w:val="000A7D59"/>
    <w:rsid w:val="000A7E1E"/>
    <w:rsid w:val="000B02E8"/>
    <w:rsid w:val="000B2A9B"/>
    <w:rsid w:val="000B6CFA"/>
    <w:rsid w:val="000C40C7"/>
    <w:rsid w:val="000C4747"/>
    <w:rsid w:val="000C5B0F"/>
    <w:rsid w:val="000D534F"/>
    <w:rsid w:val="000D5875"/>
    <w:rsid w:val="000E7C0D"/>
    <w:rsid w:val="00111F91"/>
    <w:rsid w:val="001123F0"/>
    <w:rsid w:val="00121AB1"/>
    <w:rsid w:val="00125FD1"/>
    <w:rsid w:val="00131415"/>
    <w:rsid w:val="0013448F"/>
    <w:rsid w:val="00135B51"/>
    <w:rsid w:val="00142D38"/>
    <w:rsid w:val="001442F8"/>
    <w:rsid w:val="00156C5A"/>
    <w:rsid w:val="001721A7"/>
    <w:rsid w:val="00172300"/>
    <w:rsid w:val="0017790F"/>
    <w:rsid w:val="001A48EF"/>
    <w:rsid w:val="001A7893"/>
    <w:rsid w:val="001B1F89"/>
    <w:rsid w:val="001B263C"/>
    <w:rsid w:val="001B54E9"/>
    <w:rsid w:val="001C0814"/>
    <w:rsid w:val="001C0BA9"/>
    <w:rsid w:val="001C1722"/>
    <w:rsid w:val="001C2A63"/>
    <w:rsid w:val="001C357B"/>
    <w:rsid w:val="001C4298"/>
    <w:rsid w:val="001C43D8"/>
    <w:rsid w:val="001D5DCF"/>
    <w:rsid w:val="001E0871"/>
    <w:rsid w:val="001E38A8"/>
    <w:rsid w:val="001F0AEE"/>
    <w:rsid w:val="001F0D6D"/>
    <w:rsid w:val="001F4BD1"/>
    <w:rsid w:val="00202C58"/>
    <w:rsid w:val="00202C78"/>
    <w:rsid w:val="00202FE3"/>
    <w:rsid w:val="00207437"/>
    <w:rsid w:val="002109F1"/>
    <w:rsid w:val="00211990"/>
    <w:rsid w:val="002126AF"/>
    <w:rsid w:val="00212CC5"/>
    <w:rsid w:val="00215B15"/>
    <w:rsid w:val="0022066E"/>
    <w:rsid w:val="002217AF"/>
    <w:rsid w:val="00221E70"/>
    <w:rsid w:val="0022437E"/>
    <w:rsid w:val="002257E8"/>
    <w:rsid w:val="00230118"/>
    <w:rsid w:val="00233BD2"/>
    <w:rsid w:val="0023499A"/>
    <w:rsid w:val="00236E7F"/>
    <w:rsid w:val="00246CCB"/>
    <w:rsid w:val="002479C2"/>
    <w:rsid w:val="002535A3"/>
    <w:rsid w:val="00253CD6"/>
    <w:rsid w:val="002553B8"/>
    <w:rsid w:val="00257695"/>
    <w:rsid w:val="00266449"/>
    <w:rsid w:val="00266D1D"/>
    <w:rsid w:val="0026715D"/>
    <w:rsid w:val="00290A07"/>
    <w:rsid w:val="00292586"/>
    <w:rsid w:val="00297845"/>
    <w:rsid w:val="002A6569"/>
    <w:rsid w:val="002A6803"/>
    <w:rsid w:val="002B27EF"/>
    <w:rsid w:val="002B2CC1"/>
    <w:rsid w:val="002C0D79"/>
    <w:rsid w:val="002D7014"/>
    <w:rsid w:val="002D7FD5"/>
    <w:rsid w:val="002E1B64"/>
    <w:rsid w:val="002E2654"/>
    <w:rsid w:val="002E38B4"/>
    <w:rsid w:val="002E52BE"/>
    <w:rsid w:val="002E7192"/>
    <w:rsid w:val="002F36C5"/>
    <w:rsid w:val="003034AC"/>
    <w:rsid w:val="0030395F"/>
    <w:rsid w:val="0030635C"/>
    <w:rsid w:val="00310950"/>
    <w:rsid w:val="003109C2"/>
    <w:rsid w:val="00312224"/>
    <w:rsid w:val="00315CFC"/>
    <w:rsid w:val="00320BA4"/>
    <w:rsid w:val="00321F5C"/>
    <w:rsid w:val="00322A5C"/>
    <w:rsid w:val="00331140"/>
    <w:rsid w:val="00332D6B"/>
    <w:rsid w:val="00333DB3"/>
    <w:rsid w:val="00337906"/>
    <w:rsid w:val="00337BEE"/>
    <w:rsid w:val="003504D3"/>
    <w:rsid w:val="003546E0"/>
    <w:rsid w:val="0035473A"/>
    <w:rsid w:val="00365D73"/>
    <w:rsid w:val="00374C5C"/>
    <w:rsid w:val="00375BD1"/>
    <w:rsid w:val="00385C64"/>
    <w:rsid w:val="00395EAF"/>
    <w:rsid w:val="003A3193"/>
    <w:rsid w:val="003B0915"/>
    <w:rsid w:val="003B0F0A"/>
    <w:rsid w:val="003B33FE"/>
    <w:rsid w:val="003B3551"/>
    <w:rsid w:val="003B47C4"/>
    <w:rsid w:val="003B5568"/>
    <w:rsid w:val="003B60CC"/>
    <w:rsid w:val="003C18FB"/>
    <w:rsid w:val="003C20DE"/>
    <w:rsid w:val="003C6F06"/>
    <w:rsid w:val="003D0636"/>
    <w:rsid w:val="003D0D47"/>
    <w:rsid w:val="003D2998"/>
    <w:rsid w:val="003D6F2D"/>
    <w:rsid w:val="003E46E5"/>
    <w:rsid w:val="003E6276"/>
    <w:rsid w:val="003F6AAA"/>
    <w:rsid w:val="003F71E4"/>
    <w:rsid w:val="003F72FC"/>
    <w:rsid w:val="003F76D9"/>
    <w:rsid w:val="003F7C33"/>
    <w:rsid w:val="0040166E"/>
    <w:rsid w:val="00407932"/>
    <w:rsid w:val="00410A33"/>
    <w:rsid w:val="00412938"/>
    <w:rsid w:val="00413834"/>
    <w:rsid w:val="00421DA6"/>
    <w:rsid w:val="004259DB"/>
    <w:rsid w:val="00426161"/>
    <w:rsid w:val="00427CC0"/>
    <w:rsid w:val="00430DA7"/>
    <w:rsid w:val="004403AF"/>
    <w:rsid w:val="00442422"/>
    <w:rsid w:val="00444A1E"/>
    <w:rsid w:val="00445C86"/>
    <w:rsid w:val="00447CE3"/>
    <w:rsid w:val="004500F3"/>
    <w:rsid w:val="00456525"/>
    <w:rsid w:val="004579CE"/>
    <w:rsid w:val="00461A8B"/>
    <w:rsid w:val="00467EC1"/>
    <w:rsid w:val="0047428B"/>
    <w:rsid w:val="004748BD"/>
    <w:rsid w:val="00474E8C"/>
    <w:rsid w:val="00490983"/>
    <w:rsid w:val="004922E0"/>
    <w:rsid w:val="00496CED"/>
    <w:rsid w:val="004A108A"/>
    <w:rsid w:val="004A6711"/>
    <w:rsid w:val="004A6FD2"/>
    <w:rsid w:val="004B2629"/>
    <w:rsid w:val="004B61A8"/>
    <w:rsid w:val="004B69A3"/>
    <w:rsid w:val="004C553A"/>
    <w:rsid w:val="004D6204"/>
    <w:rsid w:val="004E1A39"/>
    <w:rsid w:val="004E39E5"/>
    <w:rsid w:val="004E51EB"/>
    <w:rsid w:val="004E792C"/>
    <w:rsid w:val="004F557B"/>
    <w:rsid w:val="00500414"/>
    <w:rsid w:val="00500F65"/>
    <w:rsid w:val="00503223"/>
    <w:rsid w:val="005033E5"/>
    <w:rsid w:val="00503C2D"/>
    <w:rsid w:val="00507957"/>
    <w:rsid w:val="00517B86"/>
    <w:rsid w:val="0052070A"/>
    <w:rsid w:val="00521C28"/>
    <w:rsid w:val="00527E5B"/>
    <w:rsid w:val="00544A81"/>
    <w:rsid w:val="00545846"/>
    <w:rsid w:val="00551C20"/>
    <w:rsid w:val="00554EB7"/>
    <w:rsid w:val="0055772C"/>
    <w:rsid w:val="00561333"/>
    <w:rsid w:val="00561E83"/>
    <w:rsid w:val="00572084"/>
    <w:rsid w:val="00572BBB"/>
    <w:rsid w:val="005759F3"/>
    <w:rsid w:val="00575E40"/>
    <w:rsid w:val="005768D3"/>
    <w:rsid w:val="00583873"/>
    <w:rsid w:val="00586A8E"/>
    <w:rsid w:val="00590E5D"/>
    <w:rsid w:val="00593CF5"/>
    <w:rsid w:val="00593E96"/>
    <w:rsid w:val="00597B00"/>
    <w:rsid w:val="005A2BBE"/>
    <w:rsid w:val="005A4002"/>
    <w:rsid w:val="005A6CF4"/>
    <w:rsid w:val="005B09FE"/>
    <w:rsid w:val="005B0EC5"/>
    <w:rsid w:val="005C09B3"/>
    <w:rsid w:val="005C7499"/>
    <w:rsid w:val="005C7E06"/>
    <w:rsid w:val="005C7F4B"/>
    <w:rsid w:val="005D3657"/>
    <w:rsid w:val="005D5CD2"/>
    <w:rsid w:val="005D756D"/>
    <w:rsid w:val="005E1E8E"/>
    <w:rsid w:val="005E404B"/>
    <w:rsid w:val="005F0CFA"/>
    <w:rsid w:val="005F1348"/>
    <w:rsid w:val="005F1B96"/>
    <w:rsid w:val="005F1FD9"/>
    <w:rsid w:val="005F5D36"/>
    <w:rsid w:val="005F7C81"/>
    <w:rsid w:val="00601920"/>
    <w:rsid w:val="00601CD2"/>
    <w:rsid w:val="0060567B"/>
    <w:rsid w:val="00606BE2"/>
    <w:rsid w:val="00612079"/>
    <w:rsid w:val="006147CD"/>
    <w:rsid w:val="006202DD"/>
    <w:rsid w:val="00631CFA"/>
    <w:rsid w:val="006325FA"/>
    <w:rsid w:val="00635179"/>
    <w:rsid w:val="00636DC2"/>
    <w:rsid w:val="006437CA"/>
    <w:rsid w:val="00647CE8"/>
    <w:rsid w:val="00651433"/>
    <w:rsid w:val="00662050"/>
    <w:rsid w:val="00662BBD"/>
    <w:rsid w:val="00664134"/>
    <w:rsid w:val="00667FDC"/>
    <w:rsid w:val="00671D1F"/>
    <w:rsid w:val="00676820"/>
    <w:rsid w:val="006834AC"/>
    <w:rsid w:val="00684580"/>
    <w:rsid w:val="00686BE8"/>
    <w:rsid w:val="0068728A"/>
    <w:rsid w:val="00694495"/>
    <w:rsid w:val="00694BC6"/>
    <w:rsid w:val="0069738F"/>
    <w:rsid w:val="006A634B"/>
    <w:rsid w:val="006A7402"/>
    <w:rsid w:val="006B1FE8"/>
    <w:rsid w:val="006B3DF5"/>
    <w:rsid w:val="006B3FDC"/>
    <w:rsid w:val="006C0BF3"/>
    <w:rsid w:val="006C60A7"/>
    <w:rsid w:val="006E0331"/>
    <w:rsid w:val="006E036C"/>
    <w:rsid w:val="006E5B5F"/>
    <w:rsid w:val="006E7917"/>
    <w:rsid w:val="006F669B"/>
    <w:rsid w:val="007007D9"/>
    <w:rsid w:val="007009DD"/>
    <w:rsid w:val="007072B6"/>
    <w:rsid w:val="0071098C"/>
    <w:rsid w:val="00712938"/>
    <w:rsid w:val="007223F1"/>
    <w:rsid w:val="00724D9D"/>
    <w:rsid w:val="007310AB"/>
    <w:rsid w:val="00734491"/>
    <w:rsid w:val="00734796"/>
    <w:rsid w:val="0073590F"/>
    <w:rsid w:val="007367A0"/>
    <w:rsid w:val="00737898"/>
    <w:rsid w:val="00750CEE"/>
    <w:rsid w:val="0075335C"/>
    <w:rsid w:val="00755F6E"/>
    <w:rsid w:val="00766630"/>
    <w:rsid w:val="00766827"/>
    <w:rsid w:val="0077097C"/>
    <w:rsid w:val="00772E6B"/>
    <w:rsid w:val="00773C5B"/>
    <w:rsid w:val="0078219E"/>
    <w:rsid w:val="00783D35"/>
    <w:rsid w:val="007854DD"/>
    <w:rsid w:val="00787437"/>
    <w:rsid w:val="00793B58"/>
    <w:rsid w:val="00793BA5"/>
    <w:rsid w:val="00795472"/>
    <w:rsid w:val="00795789"/>
    <w:rsid w:val="0079748A"/>
    <w:rsid w:val="007A3E6D"/>
    <w:rsid w:val="007A48FC"/>
    <w:rsid w:val="007A4F29"/>
    <w:rsid w:val="007A6556"/>
    <w:rsid w:val="007B247B"/>
    <w:rsid w:val="007B43F6"/>
    <w:rsid w:val="007B4503"/>
    <w:rsid w:val="007B7BBD"/>
    <w:rsid w:val="007C3415"/>
    <w:rsid w:val="007F09C4"/>
    <w:rsid w:val="007F4929"/>
    <w:rsid w:val="008041B7"/>
    <w:rsid w:val="00813E7C"/>
    <w:rsid w:val="00815085"/>
    <w:rsid w:val="00815511"/>
    <w:rsid w:val="00816C18"/>
    <w:rsid w:val="00832CC3"/>
    <w:rsid w:val="00834E91"/>
    <w:rsid w:val="0084040E"/>
    <w:rsid w:val="00840C73"/>
    <w:rsid w:val="00841DD9"/>
    <w:rsid w:val="008435F7"/>
    <w:rsid w:val="0084436C"/>
    <w:rsid w:val="008513C7"/>
    <w:rsid w:val="00855C42"/>
    <w:rsid w:val="00855F7B"/>
    <w:rsid w:val="00861028"/>
    <w:rsid w:val="00861047"/>
    <w:rsid w:val="008610F6"/>
    <w:rsid w:val="00877E35"/>
    <w:rsid w:val="0088301E"/>
    <w:rsid w:val="008841D9"/>
    <w:rsid w:val="00887EF6"/>
    <w:rsid w:val="00892506"/>
    <w:rsid w:val="00896D29"/>
    <w:rsid w:val="0089783A"/>
    <w:rsid w:val="008A2BEB"/>
    <w:rsid w:val="008A706C"/>
    <w:rsid w:val="008A7EB8"/>
    <w:rsid w:val="008B262E"/>
    <w:rsid w:val="008B286A"/>
    <w:rsid w:val="008B4B0C"/>
    <w:rsid w:val="008B6F5C"/>
    <w:rsid w:val="008C037C"/>
    <w:rsid w:val="008C4D95"/>
    <w:rsid w:val="008D21D0"/>
    <w:rsid w:val="008E03DC"/>
    <w:rsid w:val="008E213A"/>
    <w:rsid w:val="008F0A40"/>
    <w:rsid w:val="00905634"/>
    <w:rsid w:val="009100BC"/>
    <w:rsid w:val="009158EE"/>
    <w:rsid w:val="00926DA3"/>
    <w:rsid w:val="00927618"/>
    <w:rsid w:val="00934A2A"/>
    <w:rsid w:val="00941B99"/>
    <w:rsid w:val="009555F2"/>
    <w:rsid w:val="00957783"/>
    <w:rsid w:val="009616B3"/>
    <w:rsid w:val="00962594"/>
    <w:rsid w:val="00964F0B"/>
    <w:rsid w:val="00965B0D"/>
    <w:rsid w:val="0098177B"/>
    <w:rsid w:val="0099472D"/>
    <w:rsid w:val="009A0D9D"/>
    <w:rsid w:val="009A49FE"/>
    <w:rsid w:val="009A5027"/>
    <w:rsid w:val="009A5812"/>
    <w:rsid w:val="009A7BB7"/>
    <w:rsid w:val="009B43F6"/>
    <w:rsid w:val="009C0150"/>
    <w:rsid w:val="009C2283"/>
    <w:rsid w:val="009C42CA"/>
    <w:rsid w:val="009C7F1B"/>
    <w:rsid w:val="009D3829"/>
    <w:rsid w:val="009E07AA"/>
    <w:rsid w:val="009E0F89"/>
    <w:rsid w:val="009E3513"/>
    <w:rsid w:val="009F2BE5"/>
    <w:rsid w:val="00A01440"/>
    <w:rsid w:val="00A0411D"/>
    <w:rsid w:val="00A11D6A"/>
    <w:rsid w:val="00A13D58"/>
    <w:rsid w:val="00A16236"/>
    <w:rsid w:val="00A167C8"/>
    <w:rsid w:val="00A214B8"/>
    <w:rsid w:val="00A21A0D"/>
    <w:rsid w:val="00A23880"/>
    <w:rsid w:val="00A317D2"/>
    <w:rsid w:val="00A349D3"/>
    <w:rsid w:val="00A349F6"/>
    <w:rsid w:val="00A34C2B"/>
    <w:rsid w:val="00A3638B"/>
    <w:rsid w:val="00A41371"/>
    <w:rsid w:val="00A4257B"/>
    <w:rsid w:val="00A434F8"/>
    <w:rsid w:val="00A464CE"/>
    <w:rsid w:val="00A47FF4"/>
    <w:rsid w:val="00A559CD"/>
    <w:rsid w:val="00A62FCB"/>
    <w:rsid w:val="00A644E6"/>
    <w:rsid w:val="00A6691D"/>
    <w:rsid w:val="00A66A44"/>
    <w:rsid w:val="00A70614"/>
    <w:rsid w:val="00A842EA"/>
    <w:rsid w:val="00A90341"/>
    <w:rsid w:val="00A913AE"/>
    <w:rsid w:val="00A94EC7"/>
    <w:rsid w:val="00A9705F"/>
    <w:rsid w:val="00A97E68"/>
    <w:rsid w:val="00AA0F89"/>
    <w:rsid w:val="00AA243D"/>
    <w:rsid w:val="00AB2BD0"/>
    <w:rsid w:val="00AB6580"/>
    <w:rsid w:val="00AB7744"/>
    <w:rsid w:val="00AB7C9E"/>
    <w:rsid w:val="00AC092D"/>
    <w:rsid w:val="00AC099E"/>
    <w:rsid w:val="00AC0F22"/>
    <w:rsid w:val="00AC1420"/>
    <w:rsid w:val="00AC3565"/>
    <w:rsid w:val="00AC39D5"/>
    <w:rsid w:val="00AC6A4E"/>
    <w:rsid w:val="00AD3722"/>
    <w:rsid w:val="00AE3676"/>
    <w:rsid w:val="00AE5D93"/>
    <w:rsid w:val="00AF1F89"/>
    <w:rsid w:val="00AF2303"/>
    <w:rsid w:val="00B000AE"/>
    <w:rsid w:val="00B00412"/>
    <w:rsid w:val="00B0332D"/>
    <w:rsid w:val="00B03C10"/>
    <w:rsid w:val="00B05BD8"/>
    <w:rsid w:val="00B1304D"/>
    <w:rsid w:val="00B200B1"/>
    <w:rsid w:val="00B27F5A"/>
    <w:rsid w:val="00B534E2"/>
    <w:rsid w:val="00B55457"/>
    <w:rsid w:val="00B6113E"/>
    <w:rsid w:val="00B64B75"/>
    <w:rsid w:val="00B66A86"/>
    <w:rsid w:val="00B72EA3"/>
    <w:rsid w:val="00B82D2A"/>
    <w:rsid w:val="00B83802"/>
    <w:rsid w:val="00B85C3C"/>
    <w:rsid w:val="00B86DB4"/>
    <w:rsid w:val="00B876D1"/>
    <w:rsid w:val="00B87AA4"/>
    <w:rsid w:val="00B94551"/>
    <w:rsid w:val="00B94B99"/>
    <w:rsid w:val="00B94D20"/>
    <w:rsid w:val="00BA116A"/>
    <w:rsid w:val="00BA3C9B"/>
    <w:rsid w:val="00BA653B"/>
    <w:rsid w:val="00BA76DB"/>
    <w:rsid w:val="00BB5A4A"/>
    <w:rsid w:val="00BC0C13"/>
    <w:rsid w:val="00BC4C37"/>
    <w:rsid w:val="00BC722A"/>
    <w:rsid w:val="00BD0179"/>
    <w:rsid w:val="00BD3BD6"/>
    <w:rsid w:val="00BD63E7"/>
    <w:rsid w:val="00BE1614"/>
    <w:rsid w:val="00BE1BAA"/>
    <w:rsid w:val="00BE619A"/>
    <w:rsid w:val="00BE6834"/>
    <w:rsid w:val="00BF5C29"/>
    <w:rsid w:val="00BF7C78"/>
    <w:rsid w:val="00C12B5A"/>
    <w:rsid w:val="00C14727"/>
    <w:rsid w:val="00C17144"/>
    <w:rsid w:val="00C21B2D"/>
    <w:rsid w:val="00C23C63"/>
    <w:rsid w:val="00C25EE9"/>
    <w:rsid w:val="00C36338"/>
    <w:rsid w:val="00C3735B"/>
    <w:rsid w:val="00C41BA6"/>
    <w:rsid w:val="00C4331D"/>
    <w:rsid w:val="00C443E2"/>
    <w:rsid w:val="00C507DA"/>
    <w:rsid w:val="00C5194C"/>
    <w:rsid w:val="00C52D6F"/>
    <w:rsid w:val="00C5459B"/>
    <w:rsid w:val="00C60E1D"/>
    <w:rsid w:val="00C612D3"/>
    <w:rsid w:val="00C61D45"/>
    <w:rsid w:val="00C6283F"/>
    <w:rsid w:val="00C63D14"/>
    <w:rsid w:val="00C67CBA"/>
    <w:rsid w:val="00C74A98"/>
    <w:rsid w:val="00C75D2E"/>
    <w:rsid w:val="00C9397D"/>
    <w:rsid w:val="00C97428"/>
    <w:rsid w:val="00CA0844"/>
    <w:rsid w:val="00CA13E5"/>
    <w:rsid w:val="00CA2400"/>
    <w:rsid w:val="00CA5934"/>
    <w:rsid w:val="00CA6C36"/>
    <w:rsid w:val="00CA7109"/>
    <w:rsid w:val="00CA7797"/>
    <w:rsid w:val="00CA7EDD"/>
    <w:rsid w:val="00CB1740"/>
    <w:rsid w:val="00CB3843"/>
    <w:rsid w:val="00CC5E0F"/>
    <w:rsid w:val="00CD1D88"/>
    <w:rsid w:val="00CD6CB2"/>
    <w:rsid w:val="00CE0292"/>
    <w:rsid w:val="00CF1AF9"/>
    <w:rsid w:val="00CF568E"/>
    <w:rsid w:val="00D007DB"/>
    <w:rsid w:val="00D00896"/>
    <w:rsid w:val="00D1450A"/>
    <w:rsid w:val="00D2098E"/>
    <w:rsid w:val="00D216A6"/>
    <w:rsid w:val="00D2256E"/>
    <w:rsid w:val="00D32035"/>
    <w:rsid w:val="00D43DDE"/>
    <w:rsid w:val="00D47497"/>
    <w:rsid w:val="00D47BE8"/>
    <w:rsid w:val="00D612F9"/>
    <w:rsid w:val="00D6325A"/>
    <w:rsid w:val="00D650F1"/>
    <w:rsid w:val="00D67FDE"/>
    <w:rsid w:val="00D71259"/>
    <w:rsid w:val="00D71F7C"/>
    <w:rsid w:val="00D76936"/>
    <w:rsid w:val="00D76E65"/>
    <w:rsid w:val="00D77A79"/>
    <w:rsid w:val="00D85614"/>
    <w:rsid w:val="00D93885"/>
    <w:rsid w:val="00DA071D"/>
    <w:rsid w:val="00DB27D4"/>
    <w:rsid w:val="00DB6CC9"/>
    <w:rsid w:val="00DB7F29"/>
    <w:rsid w:val="00DC1B35"/>
    <w:rsid w:val="00DC7346"/>
    <w:rsid w:val="00DC78DC"/>
    <w:rsid w:val="00DD60F4"/>
    <w:rsid w:val="00DE16FA"/>
    <w:rsid w:val="00DE4311"/>
    <w:rsid w:val="00DE5582"/>
    <w:rsid w:val="00DE6E39"/>
    <w:rsid w:val="00DF0752"/>
    <w:rsid w:val="00DF10C8"/>
    <w:rsid w:val="00E005E2"/>
    <w:rsid w:val="00E01C8F"/>
    <w:rsid w:val="00E02949"/>
    <w:rsid w:val="00E03EA1"/>
    <w:rsid w:val="00E042AF"/>
    <w:rsid w:val="00E2324C"/>
    <w:rsid w:val="00E23DAE"/>
    <w:rsid w:val="00E271BA"/>
    <w:rsid w:val="00E3748C"/>
    <w:rsid w:val="00E41C92"/>
    <w:rsid w:val="00E43CD6"/>
    <w:rsid w:val="00E57003"/>
    <w:rsid w:val="00E6763B"/>
    <w:rsid w:val="00E72326"/>
    <w:rsid w:val="00E747FF"/>
    <w:rsid w:val="00E752F9"/>
    <w:rsid w:val="00E83EB5"/>
    <w:rsid w:val="00E93E90"/>
    <w:rsid w:val="00EA06A7"/>
    <w:rsid w:val="00EA08E7"/>
    <w:rsid w:val="00EA136B"/>
    <w:rsid w:val="00EB0108"/>
    <w:rsid w:val="00EB4585"/>
    <w:rsid w:val="00EB4B4E"/>
    <w:rsid w:val="00EB6934"/>
    <w:rsid w:val="00EB6D8D"/>
    <w:rsid w:val="00EB74F1"/>
    <w:rsid w:val="00EC5673"/>
    <w:rsid w:val="00EC7F7C"/>
    <w:rsid w:val="00ED670A"/>
    <w:rsid w:val="00EE5EE1"/>
    <w:rsid w:val="00EE6D78"/>
    <w:rsid w:val="00EE7722"/>
    <w:rsid w:val="00EF3CF3"/>
    <w:rsid w:val="00EF52F1"/>
    <w:rsid w:val="00EF74AE"/>
    <w:rsid w:val="00F00A13"/>
    <w:rsid w:val="00F031D2"/>
    <w:rsid w:val="00F064AA"/>
    <w:rsid w:val="00F103B5"/>
    <w:rsid w:val="00F10AC8"/>
    <w:rsid w:val="00F13A79"/>
    <w:rsid w:val="00F21EBF"/>
    <w:rsid w:val="00F22312"/>
    <w:rsid w:val="00F25CC1"/>
    <w:rsid w:val="00F30D46"/>
    <w:rsid w:val="00F317A9"/>
    <w:rsid w:val="00F3310A"/>
    <w:rsid w:val="00F3365E"/>
    <w:rsid w:val="00F43285"/>
    <w:rsid w:val="00F446E5"/>
    <w:rsid w:val="00F46E2E"/>
    <w:rsid w:val="00F55F90"/>
    <w:rsid w:val="00F57494"/>
    <w:rsid w:val="00F63F1E"/>
    <w:rsid w:val="00F705E7"/>
    <w:rsid w:val="00F82256"/>
    <w:rsid w:val="00F8674A"/>
    <w:rsid w:val="00F92909"/>
    <w:rsid w:val="00F970D5"/>
    <w:rsid w:val="00FA13DA"/>
    <w:rsid w:val="00FA1626"/>
    <w:rsid w:val="00FA2602"/>
    <w:rsid w:val="00FA4156"/>
    <w:rsid w:val="00FA66A6"/>
    <w:rsid w:val="00FA7738"/>
    <w:rsid w:val="00FB0F5B"/>
    <w:rsid w:val="00FC0653"/>
    <w:rsid w:val="00FD0A75"/>
    <w:rsid w:val="00FD47EB"/>
    <w:rsid w:val="00FE14B5"/>
    <w:rsid w:val="00FE2911"/>
    <w:rsid w:val="00FE7FCF"/>
    <w:rsid w:val="00FF31CF"/>
    <w:rsid w:val="00FF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52468"/>
  <w15:chartTrackingRefBased/>
  <w15:docId w15:val="{A878B068-9BA4-4F11-ACB3-9468B2AA4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8B"/>
    <w:pPr>
      <w:suppressAutoHyphens/>
      <w:spacing w:after="0" w:line="240" w:lineRule="auto"/>
    </w:pPr>
    <w:rPr>
      <w:rFonts w:eastAsia="SimSun" w:cs="Times New Roman"/>
      <w:szCs w:val="24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B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87AA4"/>
    <w:pPr>
      <w:ind w:left="720"/>
      <w:contextualSpacing/>
    </w:pPr>
  </w:style>
  <w:style w:type="table" w:styleId="TableGrid">
    <w:name w:val="Table Grid"/>
    <w:basedOn w:val="TableNormal"/>
    <w:uiPriority w:val="39"/>
    <w:rsid w:val="00B87A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B7B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2535A3"/>
    <w:pPr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35A3"/>
    <w:rPr>
      <w:rFonts w:eastAsia="SimSun" w:cs="Times New Roman"/>
      <w:szCs w:val="24"/>
      <w:lang w:eastAsia="ar-S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535A3"/>
    <w:rPr>
      <w:rFonts w:ascii="Calibri" w:eastAsia="SimSun" w:hAnsi="Calibri" w:cs="Calibri"/>
      <w:noProof/>
      <w:szCs w:val="24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2535A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535A3"/>
    <w:rPr>
      <w:rFonts w:ascii="Calibri" w:eastAsia="SimSun" w:hAnsi="Calibri" w:cs="Calibri"/>
      <w:noProof/>
      <w:szCs w:val="24"/>
      <w:lang w:eastAsia="ar-SA"/>
    </w:rPr>
  </w:style>
  <w:style w:type="character" w:styleId="Hyperlink">
    <w:name w:val="Hyperlink"/>
    <w:basedOn w:val="DefaultParagraphFont"/>
    <w:uiPriority w:val="99"/>
    <w:unhideWhenUsed/>
    <w:rsid w:val="002535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5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278-024-01283-8" TargetMode="External"/><Relationship Id="rId13" Type="http://schemas.openxmlformats.org/officeDocument/2006/relationships/hyperlink" Target="https://doi.org/10.2196/59225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07/s10896-023-00517-7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109/ACCESS.2025.3539933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2196/48949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3390/informatics11030058" TargetMode="External"/><Relationship Id="rId10" Type="http://schemas.openxmlformats.org/officeDocument/2006/relationships/hyperlink" Target="https://doi.org/10.1111/pcn.13588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2196/17984" TargetMode="External"/><Relationship Id="rId14" Type="http://schemas.openxmlformats.org/officeDocument/2006/relationships/hyperlink" Target="https://doi.org/10.3390/ijerph1916103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48455EC020BA42ADD58627A1D7BF5B" ma:contentTypeVersion="10" ma:contentTypeDescription="Create a new document." ma:contentTypeScope="" ma:versionID="c091dbc46b72617a80a5dc9ec9c760be">
  <xsd:schema xmlns:xsd="http://www.w3.org/2001/XMLSchema" xmlns:xs="http://www.w3.org/2001/XMLSchema" xmlns:p="http://schemas.microsoft.com/office/2006/metadata/properties" xmlns:ns2="6103dd49-5a59-49e9-8fcd-d99d8a5a8679" xmlns:ns3="8dc40a11-e8fb-4286-bf09-ce3b028dd736" targetNamespace="http://schemas.microsoft.com/office/2006/metadata/properties" ma:root="true" ma:fieldsID="22eb73b076e2d1e407e286f312f2e33b" ns2:_="" ns3:_="">
    <xsd:import namespace="6103dd49-5a59-49e9-8fcd-d99d8a5a8679"/>
    <xsd:import namespace="8dc40a11-e8fb-4286-bf09-ce3b028dd7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03dd49-5a59-49e9-8fcd-d99d8a5a86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8a7a97d3-a1e8-4e72-aadf-490c0711cb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40a11-e8fb-4286-bf09-ce3b028dd736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44ce6d3-024b-47ff-be81-6ac64c9436da}" ma:internalName="TaxCatchAll" ma:showField="CatchAllData" ma:web="8dc40a11-e8fb-4286-bf09-ce3b028dd7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03dd49-5a59-49e9-8fcd-d99d8a5a8679">
      <Terms xmlns="http://schemas.microsoft.com/office/infopath/2007/PartnerControls"/>
    </lcf76f155ced4ddcb4097134ff3c332f>
    <TaxCatchAll xmlns="8dc40a11-e8fb-4286-bf09-ce3b028dd736" xsi:nil="true"/>
  </documentManagement>
</p:properties>
</file>

<file path=customXml/itemProps1.xml><?xml version="1.0" encoding="utf-8"?>
<ds:datastoreItem xmlns:ds="http://schemas.openxmlformats.org/officeDocument/2006/customXml" ds:itemID="{FC677026-73C9-4ECA-9299-6002B831B2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03dd49-5a59-49e9-8fcd-d99d8a5a8679"/>
    <ds:schemaRef ds:uri="8dc40a11-e8fb-4286-bf09-ce3b028dd7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AC77D4-8C5B-411B-97DC-E9193F3702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DCF948-2283-44B6-BBD3-483976972390}">
  <ds:schemaRefs>
    <ds:schemaRef ds:uri="http://schemas.microsoft.com/office/2006/metadata/properties"/>
    <ds:schemaRef ds:uri="http://schemas.microsoft.com/office/infopath/2007/PartnerControls"/>
    <ds:schemaRef ds:uri="6103dd49-5a59-49e9-8fcd-d99d8a5a8679"/>
    <ds:schemaRef ds:uri="8dc40a11-e8fb-4286-bf09-ce3b028dd7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'Keefe</dc:creator>
  <cp:keywords/>
  <dc:description/>
  <cp:lastModifiedBy>Anjana Indu Priya</cp:lastModifiedBy>
  <cp:revision>9</cp:revision>
  <dcterms:created xsi:type="dcterms:W3CDTF">2025-11-07T10:22:00Z</dcterms:created>
  <dcterms:modified xsi:type="dcterms:W3CDTF">2026-04-23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8455EC020BA42ADD58627A1D7BF5B</vt:lpwstr>
  </property>
  <property fmtid="{D5CDD505-2E9C-101B-9397-08002B2CF9AE}" pid="3" name="GrammarlyDocumentId">
    <vt:lpwstr>8bf1d19c-1e6c-4aee-952a-5284ae6de840</vt:lpwstr>
  </property>
</Properties>
</file>